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 xml:space="preserve">Table S2. </w:t>
      </w:r>
      <w:r>
        <w:rPr>
          <w:rFonts w:cs="Arial" w:ascii="Arial" w:hAnsi="Arial"/>
          <w:bCs/>
          <w:lang w:val="en-GB"/>
        </w:rPr>
        <w:t>Clinical and biochemical characteristics of MDS patients stratified according to the IPSS.</w:t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tbl>
      <w:tblPr>
        <w:tblW w:w="3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384"/>
        <w:gridCol w:w="1571"/>
        <w:gridCol w:w="1548"/>
        <w:gridCol w:w="1599"/>
        <w:gridCol w:w="1232"/>
        <w:gridCol w:w="1223"/>
      </w:tblGrid>
      <w:tr>
        <w:trPr>
          <w:trHeight w:val="284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5"/>
                <w:szCs w:val="15"/>
              </w:rPr>
              <w:t>Low (n=48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5"/>
                <w:szCs w:val="15"/>
              </w:rPr>
              <w:t>Int-1 (n=3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5"/>
                <w:szCs w:val="15"/>
              </w:rPr>
              <w:t>Int-2 (n=19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5"/>
                <w:szCs w:val="15"/>
              </w:rPr>
              <w:t>High (n=4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P</w:t>
            </w:r>
            <w:r>
              <w:rPr>
                <w:rFonts w:cs="Arial" w:ascii="Arial" w:hAnsi="Arial"/>
                <w:b/>
                <w:sz w:val="15"/>
                <w:szCs w:val="15"/>
                <w:vertAlign w:val="superscript"/>
              </w:rPr>
              <w:t>2</w:t>
            </w:r>
          </w:p>
        </w:tc>
      </w:tr>
      <w:tr>
        <w:trPr>
          <w:trHeight w:val="275" w:hRule="atLeast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Age (years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73.71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9.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74.0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1.0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69.32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5.9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66.5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8.4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0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  <w:highlight w:val="cyan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ale sex (%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.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4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4.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6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RP* (mg/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87 (1.04-3.39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92 (2.88-8.4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02 (4.66-17.46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08 (0.07-385.64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Ferritin* (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en-GB"/>
              </w:rPr>
              <w:t>µg/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4 (279 -64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0 (370-87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10 (680-1217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4 (19-1097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6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en-GB"/>
              </w:rPr>
              <w:t>He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pcidin* (nmol/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47 (2.24-5.38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17 (2.33-7.4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.67 (6.70-16.99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.51 (2.63-175.97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Hepcidin/Ferritin* Ratio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(nmol/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en-GB"/>
              </w:rPr>
              <w:t>µg x 100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18 (5.32-12.59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32 (4.18-12.8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.37 (7.89-19.39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2.19 (1.17-8953.50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8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Hb (g/d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0.74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.4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9.76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2.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9.0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.1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8.9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2.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en-GB"/>
              </w:rPr>
              <w:t>Platelet count (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GB"/>
              </w:rPr>
              <w:t>n. cell x 10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GB"/>
              </w:rPr>
              <w:t>/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271.4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428.4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85.4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48.9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02.11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74.4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40.0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26.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9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LDH* (U/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9 (292-394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6 (261-38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4 (215-402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4 (126-397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3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0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NTBI (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de-DE"/>
              </w:rPr>
              <w:t>µM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0.09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.5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0.44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.4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-0.04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.5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-0.3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1.9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2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s-Iron (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de-DE"/>
              </w:rPr>
              <w:t xml:space="preserve"> µg/dl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 xml:space="preserve">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24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5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3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6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30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5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5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8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s-Transferrin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de-DE"/>
              </w:rPr>
              <w:t>g/l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205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4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202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4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9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3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176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6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6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Transferrin saturation (%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49.3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28.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53.2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25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52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29.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20.7 </w:t>
            </w:r>
            <w:r>
              <w:rPr>
                <w:rFonts w:eastAsia="Symbol" w:cs="Symbol" w:ascii="Symbol" w:hAnsi="Symbol"/>
                <w:sz w:val="15"/>
                <w:szCs w:val="15"/>
              </w:rPr>
              <w:t></w:t>
            </w:r>
            <w:r>
              <w:rPr>
                <w:rFonts w:cs="Arial" w:ascii="Arial" w:hAnsi="Arial"/>
                <w:sz w:val="15"/>
                <w:szCs w:val="15"/>
              </w:rPr>
              <w:t xml:space="preserve"> 6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09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GDF-15*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de-DE"/>
              </w:rPr>
              <w:t>pg/ml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)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17 (2869-5625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36 (3015-595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949 (3174-11152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04 (403-23880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0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EPO* 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de-DE"/>
              </w:rPr>
              <w:t>U/l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lang w:val="de-DE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.09 (28.17-103.86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4.17 (72.60-212.3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6.68 (90.33-385.79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3.89 (121.21-919.75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right" w:pos="3049" w:leader="none"/>
              </w:tabs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DIAGNOSIS(%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R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.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RAR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.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RCM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.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.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RAE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.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.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5q- syndrom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.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MM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Unclas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.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right" w:pos="3049" w:leader="none"/>
              </w:tabs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ransfused  patients (%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.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2.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8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140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 xml:space="preserve"> = by ANOVA or by </w:t>
      </w:r>
      <w:r>
        <w:rPr>
          <w:rFonts w:cs="Arial" w:ascii="Arial" w:hAnsi="Arial"/>
          <w:sz w:val="20"/>
          <w:szCs w:val="20"/>
        </w:rPr>
        <w:t>χ</w:t>
      </w:r>
      <w:r>
        <w:rPr>
          <w:rFonts w:cs="Arial" w:ascii="Arial" w:hAnsi="Arial"/>
          <w:sz w:val="20"/>
          <w:szCs w:val="20"/>
          <w:lang w:val="en-GB"/>
        </w:rPr>
        <w:t xml:space="preserve">2-analysis, when indicated </w:t>
      </w:r>
    </w:p>
    <w:p>
      <w:pPr>
        <w:pStyle w:val="Normal"/>
        <w:tabs>
          <w:tab w:val="clear" w:pos="708"/>
          <w:tab w:val="left" w:pos="11400" w:leader="none"/>
        </w:tabs>
        <w:rPr/>
      </w:pPr>
      <w:r>
        <w:rPr>
          <w:rFonts w:cs="Arial" w:ascii="Arial" w:hAnsi="Arial"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2 </w:t>
      </w:r>
      <w:r>
        <w:rPr>
          <w:rFonts w:cs="Arial" w:ascii="Arial" w:hAnsi="Arial"/>
          <w:sz w:val="20"/>
          <w:szCs w:val="20"/>
          <w:lang w:val="en-GB"/>
        </w:rPr>
        <w:t xml:space="preserve">= by ANOVA with polynomial contrasts for linear trend or by </w:t>
      </w:r>
      <w:r>
        <w:rPr>
          <w:rFonts w:cs="Arial" w:ascii="Arial" w:hAnsi="Arial"/>
          <w:sz w:val="20"/>
          <w:szCs w:val="20"/>
        </w:rPr>
        <w:t>χ</w:t>
      </w:r>
      <w:r>
        <w:rPr>
          <w:rFonts w:cs="Arial" w:ascii="Arial" w:hAnsi="Arial"/>
          <w:sz w:val="20"/>
          <w:szCs w:val="20"/>
          <w:lang w:val="en-GB"/>
        </w:rPr>
        <w:t xml:space="preserve">2-for linear trend, when indicated 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12:26:00Z</dcterms:created>
  <dc:creator>ADMIN</dc:creator>
  <dc:description/>
  <cp:keywords/>
  <dc:language>en-US</dc:language>
  <cp:lastModifiedBy> </cp:lastModifiedBy>
  <dcterms:modified xsi:type="dcterms:W3CDTF">2011-08-02T12:26:00Z</dcterms:modified>
  <cp:revision>2</cp:revision>
  <dc:subject/>
  <dc:title>Supplementary Table 1</dc:title>
</cp:coreProperties>
</file>